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2E2D5" w14:textId="31AE0BA9" w:rsidR="004524FD" w:rsidRPr="004C68AE" w:rsidRDefault="004524FD" w:rsidP="004524FD">
      <w:pPr>
        <w:rPr>
          <w:b/>
          <w:bCs/>
        </w:rPr>
      </w:pPr>
      <w:r>
        <w:rPr>
          <w:b/>
          <w:bCs/>
        </w:rPr>
        <w:t xml:space="preserve">Supplementary Table </w:t>
      </w:r>
      <w:r w:rsidR="00D12DFB">
        <w:rPr>
          <w:b/>
          <w:bCs/>
        </w:rPr>
        <w:t>4</w:t>
      </w:r>
      <w:r>
        <w:rPr>
          <w:b/>
          <w:bCs/>
        </w:rPr>
        <w:t>. Ottawa city region, risk perception, and past tick bite status by exposure index level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134"/>
        <w:gridCol w:w="142"/>
        <w:gridCol w:w="992"/>
        <w:gridCol w:w="1134"/>
        <w:gridCol w:w="1134"/>
        <w:gridCol w:w="1134"/>
      </w:tblGrid>
      <w:tr w:rsidR="004524FD" w:rsidRPr="009405B1" w14:paraId="0D79430B" w14:textId="77777777" w:rsidTr="00675678">
        <w:tc>
          <w:tcPr>
            <w:tcW w:w="1985" w:type="dxa"/>
            <w:tcBorders>
              <w:top w:val="single" w:sz="12" w:space="0" w:color="auto"/>
            </w:tcBorders>
          </w:tcPr>
          <w:p w14:paraId="2234C96A" w14:textId="77777777" w:rsidR="004524FD" w:rsidRPr="00A85BB5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E1FBEA6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02E1C9A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4" w:type="dxa"/>
            <w:gridSpan w:val="4"/>
            <w:tcBorders>
              <w:top w:val="single" w:sz="12" w:space="0" w:color="auto"/>
            </w:tcBorders>
            <w:vAlign w:val="center"/>
          </w:tcPr>
          <w:p w14:paraId="2B022CB1" w14:textId="77777777" w:rsidR="004524FD" w:rsidRPr="009405B1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Exposure Index</w:t>
            </w:r>
          </w:p>
        </w:tc>
      </w:tr>
      <w:tr w:rsidR="004524FD" w:rsidRPr="00945597" w14:paraId="0D812D8C" w14:textId="77777777" w:rsidTr="00675678">
        <w:trPr>
          <w:cantSplit/>
          <w:trHeight w:val="1054"/>
        </w:trPr>
        <w:tc>
          <w:tcPr>
            <w:tcW w:w="1985" w:type="dxa"/>
            <w:tcBorders>
              <w:bottom w:val="single" w:sz="4" w:space="0" w:color="auto"/>
            </w:tcBorders>
          </w:tcPr>
          <w:p w14:paraId="000DC515" w14:textId="77777777" w:rsidR="004524FD" w:rsidRPr="00A85BB5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extDirection w:val="btLr"/>
          </w:tcPr>
          <w:p w14:paraId="2B4E6011" w14:textId="77777777" w:rsidR="004524FD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extDirection w:val="btLr"/>
            <w:vAlign w:val="center"/>
          </w:tcPr>
          <w:p w14:paraId="78C830CF" w14:textId="77777777" w:rsidR="004524FD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textDirection w:val="btLr"/>
            <w:vAlign w:val="center"/>
          </w:tcPr>
          <w:p w14:paraId="33056B5D" w14:textId="77777777" w:rsidR="004524FD" w:rsidRPr="00A85BB5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ligi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extDirection w:val="btLr"/>
            <w:vAlign w:val="center"/>
          </w:tcPr>
          <w:p w14:paraId="71F4937E" w14:textId="77777777" w:rsidR="004524FD" w:rsidRPr="00A85BB5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extDirection w:val="btLr"/>
            <w:vAlign w:val="center"/>
          </w:tcPr>
          <w:p w14:paraId="4ECB3844" w14:textId="77777777" w:rsidR="004524FD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extDirection w:val="btLr"/>
            <w:vAlign w:val="center"/>
          </w:tcPr>
          <w:p w14:paraId="653A6D54" w14:textId="77777777" w:rsidR="004524FD" w:rsidRDefault="004524FD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4524FD" w:rsidRPr="00945597" w14:paraId="3CD607F0" w14:textId="77777777" w:rsidTr="00675678">
        <w:trPr>
          <w:cantSplit/>
          <w:trHeight w:val="269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BD1B44" w14:textId="77777777" w:rsidR="004524FD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4CBDD84" w14:textId="77777777" w:rsidR="004524FD" w:rsidRPr="00A85BB5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FDD451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C6E636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07AAE10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746CCF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7F289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4568E5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8</w:t>
            </w:r>
          </w:p>
        </w:tc>
      </w:tr>
      <w:tr w:rsidR="004524FD" w14:paraId="7CA7086B" w14:textId="77777777" w:rsidTr="00675678">
        <w:trPr>
          <w:trHeight w:val="283"/>
        </w:trPr>
        <w:tc>
          <w:tcPr>
            <w:tcW w:w="1985" w:type="dxa"/>
            <w:vMerge w:val="restart"/>
          </w:tcPr>
          <w:p w14:paraId="79FB47A5" w14:textId="77777777" w:rsidR="004524FD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37F86D6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East</w:t>
            </w:r>
          </w:p>
        </w:tc>
        <w:tc>
          <w:tcPr>
            <w:tcW w:w="1134" w:type="dxa"/>
            <w:vAlign w:val="center"/>
          </w:tcPr>
          <w:p w14:paraId="50897742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1134" w:type="dxa"/>
            <w:gridSpan w:val="2"/>
            <w:vAlign w:val="center"/>
          </w:tcPr>
          <w:p w14:paraId="44B1085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3 </w:t>
            </w:r>
          </w:p>
          <w:p w14:paraId="569940D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6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vAlign w:val="center"/>
          </w:tcPr>
          <w:p w14:paraId="5058D55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  <w:p w14:paraId="7AFD39A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1134" w:type="dxa"/>
            <w:vAlign w:val="center"/>
          </w:tcPr>
          <w:p w14:paraId="5F99ADB5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25A9E44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  <w:tc>
          <w:tcPr>
            <w:tcW w:w="1134" w:type="dxa"/>
            <w:vAlign w:val="center"/>
          </w:tcPr>
          <w:p w14:paraId="01A74460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08F6BC6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</w:tr>
      <w:tr w:rsidR="004524FD" w:rsidRPr="00A85BB5" w14:paraId="4360EF40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2EFAFB61" w14:textId="77777777" w:rsidR="004524FD" w:rsidRPr="00A85BB5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8A75E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South</w:t>
            </w:r>
          </w:p>
        </w:tc>
        <w:tc>
          <w:tcPr>
            <w:tcW w:w="1134" w:type="dxa"/>
            <w:vAlign w:val="center"/>
          </w:tcPr>
          <w:p w14:paraId="73DA0B90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1134" w:type="dxa"/>
            <w:gridSpan w:val="2"/>
            <w:vAlign w:val="center"/>
          </w:tcPr>
          <w:p w14:paraId="0EFA7BD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  <w:p w14:paraId="3A6DA99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1134" w:type="dxa"/>
            <w:vAlign w:val="center"/>
          </w:tcPr>
          <w:p w14:paraId="1C0EFDF0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  <w:p w14:paraId="0630A700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1134" w:type="dxa"/>
            <w:vAlign w:val="center"/>
          </w:tcPr>
          <w:p w14:paraId="13835111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2FC9B725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  <w:tc>
          <w:tcPr>
            <w:tcW w:w="1134" w:type="dxa"/>
            <w:vAlign w:val="center"/>
          </w:tcPr>
          <w:p w14:paraId="6883C23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1BF4FB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</w:tr>
      <w:tr w:rsidR="004524FD" w:rsidRPr="00A85BB5" w14:paraId="797ACC75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78C73BB2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4A068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West</w:t>
            </w:r>
          </w:p>
        </w:tc>
        <w:tc>
          <w:tcPr>
            <w:tcW w:w="1134" w:type="dxa"/>
            <w:vAlign w:val="center"/>
          </w:tcPr>
          <w:p w14:paraId="48E8AA5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1134" w:type="dxa"/>
            <w:gridSpan w:val="2"/>
            <w:vAlign w:val="center"/>
          </w:tcPr>
          <w:p w14:paraId="20DB3115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</w:t>
            </w:r>
          </w:p>
          <w:p w14:paraId="13F6C0EF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)</w:t>
            </w:r>
          </w:p>
        </w:tc>
        <w:tc>
          <w:tcPr>
            <w:tcW w:w="1134" w:type="dxa"/>
            <w:vAlign w:val="center"/>
          </w:tcPr>
          <w:p w14:paraId="7C543D2E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46BBFBEE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1134" w:type="dxa"/>
            <w:vAlign w:val="center"/>
          </w:tcPr>
          <w:p w14:paraId="34BCBAC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4756D5B6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1134" w:type="dxa"/>
            <w:vAlign w:val="center"/>
          </w:tcPr>
          <w:p w14:paraId="69518A65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7837386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4524FD" w:rsidRPr="00A85BB5" w14:paraId="15A036BA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7702A201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0E0A28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1134" w:type="dxa"/>
            <w:vAlign w:val="center"/>
          </w:tcPr>
          <w:p w14:paraId="24A87BDF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134" w:type="dxa"/>
            <w:gridSpan w:val="2"/>
            <w:vAlign w:val="center"/>
          </w:tcPr>
          <w:p w14:paraId="6EA4DD98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45D60A47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)</w:t>
            </w:r>
          </w:p>
        </w:tc>
        <w:tc>
          <w:tcPr>
            <w:tcW w:w="1134" w:type="dxa"/>
            <w:vAlign w:val="center"/>
          </w:tcPr>
          <w:p w14:paraId="3F551B96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3F102282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1134" w:type="dxa"/>
            <w:vAlign w:val="center"/>
          </w:tcPr>
          <w:p w14:paraId="6908A6F9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0BFA7ED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1134" w:type="dxa"/>
            <w:vAlign w:val="center"/>
          </w:tcPr>
          <w:p w14:paraId="23DFE208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  <w:p w14:paraId="5EEF1908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4524FD" w:rsidRPr="00A85BB5" w14:paraId="1263EAB6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3E6049D9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FDE03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134" w:type="dxa"/>
            <w:vAlign w:val="center"/>
          </w:tcPr>
          <w:p w14:paraId="3C8FD51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1134" w:type="dxa"/>
            <w:gridSpan w:val="2"/>
            <w:vAlign w:val="center"/>
          </w:tcPr>
          <w:p w14:paraId="74EF43F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3</w:t>
            </w:r>
          </w:p>
          <w:p w14:paraId="1A0EA4A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6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vAlign w:val="center"/>
          </w:tcPr>
          <w:p w14:paraId="3ECEAF4C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1A27C549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1134" w:type="dxa"/>
            <w:vAlign w:val="center"/>
          </w:tcPr>
          <w:p w14:paraId="02C850B9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59CD7C75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1134" w:type="dxa"/>
            <w:vAlign w:val="center"/>
          </w:tcPr>
          <w:p w14:paraId="3B2C77A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  <w:p w14:paraId="33F67E9C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</w:tr>
      <w:tr w:rsidR="004524FD" w:rsidRPr="00A85BB5" w14:paraId="653AF7CA" w14:textId="77777777" w:rsidTr="00675678">
        <w:trPr>
          <w:trHeight w:val="283"/>
        </w:trPr>
        <w:tc>
          <w:tcPr>
            <w:tcW w:w="1985" w:type="dxa"/>
            <w:vMerge w:val="restart"/>
          </w:tcPr>
          <w:p w14:paraId="1E2FF8E6" w14:textId="77777777" w:rsidR="004524FD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ived ri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  <w:vAlign w:val="center"/>
          </w:tcPr>
          <w:p w14:paraId="316C4C8C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vAlign w:val="center"/>
          </w:tcPr>
          <w:p w14:paraId="22C16B28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134" w:type="dxa"/>
            <w:gridSpan w:val="2"/>
            <w:vAlign w:val="center"/>
          </w:tcPr>
          <w:p w14:paraId="71389E4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  <w:p w14:paraId="241C9482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vAlign w:val="center"/>
          </w:tcPr>
          <w:p w14:paraId="777A182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21FDF467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vAlign w:val="center"/>
          </w:tcPr>
          <w:p w14:paraId="2695D1AF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C99FE3D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134" w:type="dxa"/>
            <w:vAlign w:val="center"/>
          </w:tcPr>
          <w:p w14:paraId="1ABB57EF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0292346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)</w:t>
            </w:r>
          </w:p>
        </w:tc>
      </w:tr>
      <w:tr w:rsidR="004524FD" w:rsidRPr="00A85BB5" w14:paraId="6DBBBF7E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2240E58A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B29AD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4" w:type="dxa"/>
            <w:vAlign w:val="center"/>
          </w:tcPr>
          <w:p w14:paraId="14EB6E1F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3</w:t>
            </w:r>
          </w:p>
        </w:tc>
        <w:tc>
          <w:tcPr>
            <w:tcW w:w="1134" w:type="dxa"/>
            <w:gridSpan w:val="2"/>
            <w:vAlign w:val="center"/>
          </w:tcPr>
          <w:p w14:paraId="26EC5555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</w:t>
            </w:r>
          </w:p>
          <w:p w14:paraId="53926EF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)</w:t>
            </w:r>
          </w:p>
        </w:tc>
        <w:tc>
          <w:tcPr>
            <w:tcW w:w="1134" w:type="dxa"/>
            <w:vAlign w:val="center"/>
          </w:tcPr>
          <w:p w14:paraId="33B74EA6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</w:p>
          <w:p w14:paraId="1A50FF2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1134" w:type="dxa"/>
            <w:vAlign w:val="center"/>
          </w:tcPr>
          <w:p w14:paraId="3058AA79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</w:p>
          <w:p w14:paraId="5490A5BE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  <w:tc>
          <w:tcPr>
            <w:tcW w:w="1134" w:type="dxa"/>
            <w:vAlign w:val="center"/>
          </w:tcPr>
          <w:p w14:paraId="4C33564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68826724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</w:tr>
      <w:tr w:rsidR="004524FD" w:rsidRPr="00A85BB5" w14:paraId="22922A46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56AE48CC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2B960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134" w:type="dxa"/>
            <w:vAlign w:val="center"/>
          </w:tcPr>
          <w:p w14:paraId="5E281F54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1134" w:type="dxa"/>
            <w:gridSpan w:val="2"/>
            <w:vAlign w:val="center"/>
          </w:tcPr>
          <w:p w14:paraId="4446B2C1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</w:t>
            </w:r>
          </w:p>
          <w:p w14:paraId="67447CC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)</w:t>
            </w:r>
          </w:p>
        </w:tc>
        <w:tc>
          <w:tcPr>
            <w:tcW w:w="1134" w:type="dxa"/>
            <w:vAlign w:val="center"/>
          </w:tcPr>
          <w:p w14:paraId="49733F3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  <w:p w14:paraId="654C52C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1134" w:type="dxa"/>
            <w:vAlign w:val="center"/>
          </w:tcPr>
          <w:p w14:paraId="3C0F9E0A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  <w:p w14:paraId="3E2EBD00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1134" w:type="dxa"/>
            <w:vAlign w:val="center"/>
          </w:tcPr>
          <w:p w14:paraId="22157AE6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  <w:p w14:paraId="2D18917D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4524FD" w:rsidRPr="00A85BB5" w14:paraId="6F37956F" w14:textId="77777777" w:rsidTr="00675678">
        <w:trPr>
          <w:trHeight w:val="283"/>
        </w:trPr>
        <w:tc>
          <w:tcPr>
            <w:tcW w:w="1985" w:type="dxa"/>
            <w:vMerge/>
            <w:vAlign w:val="center"/>
          </w:tcPr>
          <w:p w14:paraId="5C6C8C4E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4F741C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134" w:type="dxa"/>
            <w:vAlign w:val="center"/>
          </w:tcPr>
          <w:p w14:paraId="422645F7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134" w:type="dxa"/>
            <w:gridSpan w:val="2"/>
            <w:vAlign w:val="center"/>
          </w:tcPr>
          <w:p w14:paraId="5156EEDE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  <w:p w14:paraId="0F16A832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)</w:t>
            </w:r>
          </w:p>
        </w:tc>
        <w:tc>
          <w:tcPr>
            <w:tcW w:w="1134" w:type="dxa"/>
            <w:vAlign w:val="center"/>
          </w:tcPr>
          <w:p w14:paraId="733F4F11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  <w:p w14:paraId="5EC9354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1134" w:type="dxa"/>
            <w:vAlign w:val="center"/>
          </w:tcPr>
          <w:p w14:paraId="680D2F5E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5CDF15CB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)</w:t>
            </w:r>
          </w:p>
        </w:tc>
        <w:tc>
          <w:tcPr>
            <w:tcW w:w="1134" w:type="dxa"/>
            <w:vAlign w:val="center"/>
          </w:tcPr>
          <w:p w14:paraId="7553F51E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30EF811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4524FD" w:rsidRPr="00A85BB5" w14:paraId="1AE19970" w14:textId="77777777" w:rsidTr="00675678">
        <w:trPr>
          <w:trHeight w:val="283"/>
        </w:trPr>
        <w:tc>
          <w:tcPr>
            <w:tcW w:w="1985" w:type="dxa"/>
            <w:vMerge w:val="restart"/>
          </w:tcPr>
          <w:p w14:paraId="426CB3DE" w14:textId="77777777" w:rsidR="004524FD" w:rsidRDefault="004524FD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 bitten by a tic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701" w:type="dxa"/>
            <w:vAlign w:val="center"/>
          </w:tcPr>
          <w:p w14:paraId="5F3D1EE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6D70976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134" w:type="dxa"/>
            <w:gridSpan w:val="2"/>
            <w:vAlign w:val="center"/>
          </w:tcPr>
          <w:p w14:paraId="4292DEA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17740D3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)</w:t>
            </w:r>
          </w:p>
        </w:tc>
        <w:tc>
          <w:tcPr>
            <w:tcW w:w="1134" w:type="dxa"/>
            <w:vAlign w:val="center"/>
          </w:tcPr>
          <w:p w14:paraId="5A2B2C47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454E75F6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)</w:t>
            </w:r>
          </w:p>
        </w:tc>
        <w:tc>
          <w:tcPr>
            <w:tcW w:w="1134" w:type="dxa"/>
            <w:vAlign w:val="center"/>
          </w:tcPr>
          <w:p w14:paraId="6E1033DC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7EA2626C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  <w:tc>
          <w:tcPr>
            <w:tcW w:w="1134" w:type="dxa"/>
            <w:vAlign w:val="center"/>
          </w:tcPr>
          <w:p w14:paraId="36A6D1D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38CC90F3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0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4524FD" w:rsidRPr="00A85BB5" w14:paraId="53D8D34F" w14:textId="77777777" w:rsidTr="00675678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BC82B63" w14:textId="77777777" w:rsidR="004524FD" w:rsidRDefault="004524FD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355CAB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30CE94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0E72086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5</w:t>
            </w:r>
          </w:p>
          <w:p w14:paraId="47B8AB49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)</w:t>
            </w:r>
            <w:r w:rsidRPr="004C68A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8FE9E3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7</w:t>
            </w:r>
          </w:p>
          <w:p w14:paraId="360C5F30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AC9759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</w:t>
            </w:r>
          </w:p>
          <w:p w14:paraId="5F36DBD1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9BBA64" w14:textId="77777777" w:rsidR="004524FD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  <w:p w14:paraId="2F4A6386" w14:textId="77777777" w:rsidR="004524FD" w:rsidRPr="00A85BB5" w:rsidRDefault="004524FD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</w:tr>
    </w:tbl>
    <w:p w14:paraId="402F706A" w14:textId="77777777" w:rsidR="004524FD" w:rsidRPr="004C68AE" w:rsidRDefault="004524FD" w:rsidP="004524FD">
      <w:pPr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4C68AE">
        <w:rPr>
          <w:i/>
          <w:iCs/>
          <w:color w:val="44546A" w:themeColor="text2"/>
          <w:sz w:val="18"/>
          <w:szCs w:val="18"/>
        </w:rPr>
        <w:t xml:space="preserve"> </w:t>
      </w:r>
      <w:r>
        <w:rPr>
          <w:i/>
          <w:iCs/>
          <w:color w:val="44546A" w:themeColor="text2"/>
          <w:sz w:val="18"/>
          <w:szCs w:val="18"/>
        </w:rPr>
        <w:t>Proportions are calculated for row totals.</w:t>
      </w:r>
      <w:r>
        <w:rPr>
          <w:i/>
          <w:iCs/>
          <w:color w:val="44546A" w:themeColor="text2"/>
          <w:sz w:val="18"/>
          <w:szCs w:val="18"/>
        </w:rPr>
        <w:br/>
      </w:r>
      <w:r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i/>
          <w:iCs/>
          <w:color w:val="44546A" w:themeColor="text2"/>
          <w:sz w:val="18"/>
          <w:szCs w:val="18"/>
        </w:rPr>
        <w:t>Respondents who answered “Don’t know / not sure” or “I prefer not to answer” were excluded.</w:t>
      </w:r>
      <w:r>
        <w:rPr>
          <w:i/>
          <w:iCs/>
          <w:color w:val="44546A" w:themeColor="text2"/>
          <w:sz w:val="18"/>
          <w:szCs w:val="18"/>
        </w:rPr>
        <w:br/>
      </w:r>
      <w:r w:rsidRPr="006402A7">
        <w:rPr>
          <w:i/>
          <w:iCs/>
          <w:color w:val="44546A" w:themeColor="text2"/>
          <w:sz w:val="18"/>
          <w:szCs w:val="18"/>
          <w:vertAlign w:val="superscript"/>
        </w:rPr>
        <w:t>*</w:t>
      </w:r>
      <w:r>
        <w:rPr>
          <w:i/>
          <w:iCs/>
          <w:color w:val="44546A" w:themeColor="text2"/>
          <w:sz w:val="18"/>
          <w:szCs w:val="18"/>
          <w:vertAlign w:val="superscript"/>
        </w:rPr>
        <w:t xml:space="preserve"> </w:t>
      </w:r>
      <w:r w:rsidRPr="00914048">
        <w:rPr>
          <w:i/>
          <w:iCs/>
          <w:color w:val="44546A" w:themeColor="text2"/>
          <w:sz w:val="18"/>
          <w:szCs w:val="18"/>
        </w:rPr>
        <w:t>Signifi</w:t>
      </w:r>
      <w:r>
        <w:rPr>
          <w:i/>
          <w:iCs/>
          <w:color w:val="44546A" w:themeColor="text2"/>
          <w:sz w:val="18"/>
          <w:szCs w:val="18"/>
        </w:rPr>
        <w:t>cant (p &lt; 0.05) difference when compared to other genders, age, or population groups (Pearson Chi-square statistic, or Fisher’s exact test where appropriate)</w:t>
      </w:r>
      <w:r>
        <w:rPr>
          <w:i/>
          <w:iCs/>
          <w:color w:val="44546A" w:themeColor="text2"/>
          <w:sz w:val="18"/>
          <w:szCs w:val="18"/>
        </w:rPr>
        <w:br/>
      </w:r>
      <w:r>
        <w:rPr>
          <w:i/>
          <w:iCs/>
          <w:color w:val="44546A" w:themeColor="text2"/>
          <w:sz w:val="18"/>
          <w:szCs w:val="18"/>
          <w:vertAlign w:val="superscript"/>
        </w:rPr>
        <w:t>*</w:t>
      </w:r>
      <w:r w:rsidRPr="006402A7">
        <w:rPr>
          <w:i/>
          <w:iCs/>
          <w:color w:val="44546A" w:themeColor="text2"/>
          <w:sz w:val="18"/>
          <w:szCs w:val="18"/>
          <w:vertAlign w:val="superscript"/>
        </w:rPr>
        <w:t>*</w:t>
      </w:r>
      <w:r>
        <w:rPr>
          <w:i/>
          <w:iCs/>
          <w:color w:val="44546A" w:themeColor="text2"/>
          <w:sz w:val="18"/>
          <w:szCs w:val="18"/>
          <w:vertAlign w:val="superscript"/>
        </w:rPr>
        <w:t xml:space="preserve"> </w:t>
      </w:r>
      <w:r w:rsidRPr="00914048">
        <w:rPr>
          <w:i/>
          <w:iCs/>
          <w:color w:val="44546A" w:themeColor="text2"/>
          <w:sz w:val="18"/>
          <w:szCs w:val="18"/>
        </w:rPr>
        <w:t>Signifi</w:t>
      </w:r>
      <w:r>
        <w:rPr>
          <w:i/>
          <w:iCs/>
          <w:color w:val="44546A" w:themeColor="text2"/>
          <w:sz w:val="18"/>
          <w:szCs w:val="18"/>
        </w:rPr>
        <w:t>cant (p &lt; 0.001) difference when compared to other genders, age, or population groups (Pearson Chi-square statistic, or Fisher’s exact test where appropriate)</w:t>
      </w:r>
    </w:p>
    <w:p w14:paraId="05262BC0" w14:textId="77777777" w:rsidR="002F766B" w:rsidRDefault="002F766B"/>
    <w:sectPr w:rsidR="002F766B" w:rsidSect="004524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sABSpkampqYmFko6SsGpxcWZ+XkgBYa1AOkS8cosAAAA"/>
  </w:docVars>
  <w:rsids>
    <w:rsidRoot w:val="004524FD"/>
    <w:rsid w:val="0009763F"/>
    <w:rsid w:val="002F766B"/>
    <w:rsid w:val="004524FD"/>
    <w:rsid w:val="004D5F77"/>
    <w:rsid w:val="005E17B3"/>
    <w:rsid w:val="00CA17FC"/>
    <w:rsid w:val="00D1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1A47F"/>
  <w15:chartTrackingRefBased/>
  <w15:docId w15:val="{C19B4B18-7CF6-4389-AD6B-7DCB835F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4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4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78</Characters>
  <Application>Microsoft Office Word</Application>
  <DocSecurity>0</DocSecurity>
  <Lines>35</Lines>
  <Paragraphs>21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gan</dc:creator>
  <cp:keywords/>
  <dc:description/>
  <cp:lastModifiedBy>Jay Tompkins</cp:lastModifiedBy>
  <cp:revision>2</cp:revision>
  <dcterms:created xsi:type="dcterms:W3CDTF">2023-08-23T18:18:00Z</dcterms:created>
  <dcterms:modified xsi:type="dcterms:W3CDTF">2023-11-17T20:20:00Z</dcterms:modified>
</cp:coreProperties>
</file>